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Calibri"/>
          <w:b/>
          <w:b/>
          <w:sz w:val="28"/>
          <w:lang w:val="en-US"/>
        </w:rPr>
      </w:pPr>
      <w:r>
        <w:rPr>
          <w:rFonts w:cs="Calibri"/>
          <w:b/>
          <w:sz w:val="28"/>
          <w:lang w:val="en-US"/>
        </w:rPr>
        <w:t>Collagen turnover profiles in chronic kidney disease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>Daniel Guldager Kring Rasmussen</w:t>
      </w:r>
      <w:r>
        <w:rPr>
          <w:rFonts w:cs="Calibri"/>
          <w:vertAlign w:val="superscript"/>
          <w:lang w:val="en-US"/>
        </w:rPr>
        <w:t>1,2</w:t>
      </w:r>
      <w:r>
        <w:rPr>
          <w:rFonts w:cs="Calibri"/>
          <w:lang w:val="en-US"/>
        </w:rPr>
        <w:t>, PhD, Lene Boesby</w:t>
      </w:r>
      <w:r>
        <w:rPr>
          <w:rFonts w:cs="Calibri"/>
          <w:vertAlign w:val="superscript"/>
          <w:lang w:val="en-US"/>
        </w:rPr>
        <w:t>3,4</w:t>
      </w:r>
      <w:r>
        <w:rPr>
          <w:rFonts w:cs="Calibri"/>
          <w:lang w:val="en-US"/>
        </w:rPr>
        <w:t>, MD, Signe Holm Nielsen</w:t>
      </w:r>
      <w:r>
        <w:rPr>
          <w:rFonts w:cs="Calibri"/>
          <w:vertAlign w:val="superscript"/>
          <w:lang w:val="en-US"/>
        </w:rPr>
        <w:t>1,5</w:t>
      </w:r>
      <w:r>
        <w:rPr>
          <w:rFonts w:cs="Calibri"/>
          <w:lang w:val="en-US"/>
        </w:rPr>
        <w:t>, PhD, Martin Tepel</w:t>
      </w:r>
      <w:r>
        <w:rPr>
          <w:rFonts w:cs="Calibri"/>
          <w:vertAlign w:val="superscript"/>
          <w:lang w:val="en-US"/>
        </w:rPr>
        <w:t>2,6</w:t>
      </w:r>
      <w:r>
        <w:rPr>
          <w:rFonts w:cs="Calibri"/>
          <w:lang w:val="en-US"/>
        </w:rPr>
        <w:t>, MD, Sophie Birot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, PhD, Morten Asser Karsdal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, PhD, Anne-Lise Kamper</w:t>
      </w:r>
      <w:r>
        <w:rPr>
          <w:rFonts w:cs="Calibri"/>
          <w:vertAlign w:val="superscript"/>
          <w:lang w:val="en-US"/>
        </w:rPr>
        <w:t>7</w:t>
      </w:r>
      <w:r>
        <w:rPr>
          <w:rFonts w:cs="Calibri"/>
          <w:lang w:val="en-US"/>
        </w:rPr>
        <w:t>, MD, Federica Genovese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, PhD</w:t>
      </w:r>
      <w:r>
        <w:br w:type="page"/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upplemental Table 1. Biomarker levels in patients stratified by CKD stage</w:t>
      </w:r>
    </w:p>
    <w:tbl>
      <w:tblPr>
        <w:tblW w:w="9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701"/>
        <w:gridCol w:w="1843"/>
        <w:gridCol w:w="1697"/>
        <w:gridCol w:w="1812"/>
        <w:gridCol w:w="876"/>
      </w:tblGrid>
      <w:tr>
        <w:trPr>
          <w:trHeight w:val="439" w:hRule="atLeast"/>
        </w:trPr>
        <w:tc>
          <w:tcPr>
            <w:tcW w:w="9200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bookmarkStart w:id="0" w:name="_Hlk529525459"/>
            <w:bookmarkEnd w:id="0"/>
            <w:r>
              <w:rPr>
                <w:rFonts w:cs="Calibri"/>
                <w:b/>
                <w:bCs/>
                <w:iCs/>
                <w:sz w:val="20"/>
                <w:szCs w:val="18"/>
                <w:lang w:val="en-US"/>
              </w:rPr>
              <w:t>Degradation markers</w:t>
            </w:r>
          </w:p>
        </w:tc>
      </w:tr>
      <w:tr>
        <w:trPr>
          <w:trHeight w:val="284" w:hRule="exact"/>
        </w:trPr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Stage 2 (n=2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Stage 3 (n=21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Stage 4 (n=22)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Stage 5 (n=18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63" w:hRule="atLeast"/>
        </w:trPr>
        <w:tc>
          <w:tcPr>
            <w:tcW w:w="12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lang w:val="en-US"/>
              </w:rPr>
              <w:t>P-C1M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2.3 [10.9-13.9]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3.4 [11.5-15.3]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2.2 [11.2-13.3]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2.1 [10.7-13.7]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92</w:t>
            </w:r>
          </w:p>
        </w:tc>
      </w:tr>
      <w:tr>
        <w:trPr>
          <w:trHeight w:val="63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U-C1M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.2 [7.7-10.7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1 [8.3-12.3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3 [8.6-11.9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2.0 [8.7-16.6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>
        <w:trPr>
          <w:trHeight w:val="63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P-C3A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8.4 [54.6-62.2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8.8 [53.7-63.9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61.2 [57.1-65.3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7.0 [53.0-60.9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</w:tr>
      <w:tr>
        <w:trPr>
          <w:trHeight w:val="68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P-C3C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.8 [2.1-3.6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2 [2.8-3.6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0 [2.6-3.4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2 [2.7-3.6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</w:tr>
      <w:tr>
        <w:trPr>
          <w:trHeight w:val="68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U-C3C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1.2 [9.2-13.5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1.3 [9.1-13.9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3.2 [10.3-16.1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3.7 [9.5-19.8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90</w:t>
            </w:r>
          </w:p>
        </w:tc>
      </w:tr>
      <w:tr>
        <w:trPr>
          <w:trHeight w:val="114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lang w:val="en-US"/>
              </w:rPr>
              <w:t>P-C3M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6 [10-11.3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1.4 [10.4-13.4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3 [9.0-11.7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9.8 [8.8-10.8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>
        <w:trPr>
          <w:trHeight w:val="114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U-C3M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8.7 [23.5-34.0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0.1 [17.1-23.1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1 [8.5-11.9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6 [6.8-16.4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114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U-sauC3M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.7 [2.2-3.3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.8 [1.5-2.2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9 [0.7-1.1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5 [0.5-0.6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63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P-C4M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.5 [22.5-28.4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6.5 [24.2-28.7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5.3 [22.6-28.0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.8 [22.9-26.7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</w:tr>
      <w:tr>
        <w:trPr>
          <w:trHeight w:val="63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U-C4M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4 [8.7-12.0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9 [9.1-13.1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2 [9.2-11.2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3 [7.5-14.1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</w:tr>
      <w:tr>
        <w:trPr>
          <w:trHeight w:val="63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P-C4Ma3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.2 [1.8-2.7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.4 [2.0-2.9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.0 [1.6-2.3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.7 [1.4-2.1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</w:tr>
      <w:tr>
        <w:trPr>
          <w:trHeight w:val="63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lang w:val="en-US"/>
              </w:rPr>
              <w:t>P-PRO-C4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08.8 [192.3-225.4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26.4 [202.0-250.8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98.1 [172.5-223.7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68.5 [148.7-188.4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63" w:hRule="atLeast"/>
        </w:trPr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</w:rPr>
              <w:t>P-C6M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.0 [4.0-5.9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.8 [4.9-7.0]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.9 [3.8-6.4]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4.9 [3.6-6.1]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</w:tr>
      <w:tr>
        <w:trPr>
          <w:trHeight w:val="439" w:hRule="atLeast"/>
        </w:trPr>
        <w:tc>
          <w:tcPr>
            <w:tcW w:w="920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iCs/>
                <w:sz w:val="20"/>
                <w:szCs w:val="18"/>
                <w:lang w:val="en-US"/>
              </w:rPr>
              <w:t>Formation markers</w:t>
            </w:r>
          </w:p>
        </w:tc>
      </w:tr>
      <w:tr>
        <w:trPr>
          <w:trHeight w:val="284" w:hRule="exact"/>
        </w:trPr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Stage 2 (n=2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Stage 3 (n=21)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Stage 4 (n=22)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Stage 5 (n=18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53" w:hRule="atLeast"/>
        </w:trPr>
        <w:tc>
          <w:tcPr>
            <w:tcW w:w="12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lang w:val="en-US"/>
              </w:rPr>
              <w:t>P-PRO-C1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5.0 [81.7-128.3]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7.9 [79.9-135.8]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25.6 [97.9-153.3]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53.5 [106.3-200.7]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</w:tr>
      <w:tr>
        <w:trPr>
          <w:trHeight w:val="114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lang w:val="en-US"/>
              </w:rPr>
              <w:t>P-PRO-C3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6.3 [12.9-20.5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8.8 [16.2-21.4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2.2 [15.9-20.8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9.6 [14.9-25.7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</w:tr>
      <w:tr>
        <w:trPr>
          <w:trHeight w:val="114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lang w:val="en-US"/>
              </w:rPr>
              <w:t>U-PRO-C3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.1 [3.6-7.3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.7 [4.6-7.0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5.8 [4.6-7.3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8.8 [4.9-15.7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63" w:hRule="atLeast"/>
        </w:trPr>
        <w:tc>
          <w:tcPr>
            <w:tcW w:w="1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lang w:val="en-US"/>
              </w:rPr>
              <w:t>P-PRO-C6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0.7 [9.4-12.1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4.0 [12.2-15.9]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25.9 [23.0-28.9]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7.6 [33.4-42.5]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lang w:val="en-US"/>
              </w:rPr>
              <w:t>U-PRO-C6</w:t>
            </w:r>
            <w:r>
              <w:rPr>
                <w:rFonts w:cs="Calibri"/>
                <w:b/>
                <w:bCs/>
                <w:iCs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.4 [2.0-2.9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3.0 [2.1-4.4]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15.6 [8.0-30.3]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77.2 [41.0-145.4]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sz w:val="20"/>
          <w:lang w:val="en-US"/>
        </w:rPr>
        <w:t xml:space="preserve">Data is presented as </w:t>
      </w: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mean or </w:t>
      </w: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median with 95% confidence interval. </w:t>
      </w: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Normally distributed data, or data where log-transformation led to a normal distribution, was assessed for significance using ANOVA. </w:t>
      </w: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>Non-normally distributed data was assessed for significance using a Kruskal-Wallis tes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da-DK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SimSun;宋体"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SimSun;宋体" w:cs="Times New Roman"/>
      <w:b/>
      <w:color w:val="1F3864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Times New Roman" w:hAnsi="Times New Roman" w:eastAsia="SimSun;宋体" w:cs="Times New Roman"/>
      <w:b/>
      <w:color w:val="1F3864"/>
      <w:sz w:val="24"/>
      <w:szCs w:val="24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i/>
      <w:color w:val="1F3864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color w:val="1F3864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color w:val="1F3864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color w:val="1F3864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color w:val="1F3864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14:56:00Z</dcterms:created>
  <dc:creator>Daniel Guldager Kring Rasmussen</dc:creator>
  <dc:description/>
  <cp:keywords/>
  <dc:language>en-US</dc:language>
  <cp:lastModifiedBy>Daniel Guldager Kring Rasmussen</cp:lastModifiedBy>
  <dcterms:modified xsi:type="dcterms:W3CDTF">2019-10-15T17:15:00Z</dcterms:modified>
  <cp:revision>5</cp:revision>
  <dc:subject/>
  <dc:title/>
</cp:coreProperties>
</file>